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p14">
  <w:body>
    <w:p w:rsidR="00606029" w:rsidRPr="00606029" w:rsidRDefault="00606029" w:rsidP="00606029">
      <w:pPr>
        <w:shd w:val="clear" w:color="auto" w:fill="FFFFFF"/>
        <w:spacing w:before="240" w:after="240" w:line="360" w:lineRule="atLeast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bookmarkStart w:id="0" w:name="_GoBack"/>
      <w:bookmarkEnd w:id="0"/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>Supplemental Acknowledgements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Co-investigators and other contributors to the Australian Strok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linicalRegistry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uSC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)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The following people are acknowledged for their contributio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tocollecting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data on the patients registered i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uSC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or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theirparticipatio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on various governance committees: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 xml:space="preserve">Steering </w:t>
      </w:r>
      <w:proofErr w:type="spellStart"/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>andManagement</w:t>
      </w:r>
      <w:proofErr w:type="spellEnd"/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 xml:space="preserve"> Committee: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Craig Anderson PhD (Royal Prince Alfred Hospital NSW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iteinvestigato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The George Institute for Global Health University of New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outhWale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NSW, The George Institute for Global Health at Peking University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ealthScienc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ente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China); Geoffrey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Donna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D (Stroke Division, Th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FloreyInstitut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of Neuroscience and Mental Health VIC); Roha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rimley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ympieHospit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QLD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Nambou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General Hospital QLD, site investigator, Sunshin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oastClinic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School, University of Queensland QLD); Peter Hand MBBS, MD, FRACP(Royal Melbourne Hospital VIC, site investigator)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>Steering Committee: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Toni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slett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ASc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radDipBu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Stroke Foundation); Julie Bernhardt PhD(The Florey Institute of Neuroscience and Mental Health VIC); Paul Bew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MPhty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(The Prince Charles Hospital QLD); Christopher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ladi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D, MBBS, FRACP (Box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illHospit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VIC, site investigator); Greg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adiga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BN (Queensland State-wid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trokeClinic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Network QLD); Hele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astley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 (Royal Hobart Hospital Tasmania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iteinvestigato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); Andrew Evans MBBS (Hons), FRACP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Westmead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NSW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usanHillie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PhD (University of South Australia, SA); Eri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Lalo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PhD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trokeFoundatio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VIC); Andrew Lee MBBS FRACP (Flinders Medical Centre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outhAustrali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); Richard Lindley PhD (The George Institute for Global Health NSW);Mark Mackay MBBS, FRACP (Royal Children’s Hospital VIC, site investigator);Sandra Martyn (Health Statistics Centre Queensland Health QLD); John McNeil PhD(Monash University VIC); Sandy Middleton PhD (Nursing Research Institute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tVincent’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ealth Australia NSW, Australian Catholic University NSW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MichaelPollack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FAFRM (RACP), FACRM, FFPM (ANZCA)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MMedSci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li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Epi)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unterStrok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Service NSW); Mark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imcock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BSc (VIC, Consumer Representative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FrancesSimmond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Sc(Med), (Australasian Rehabilitation Outcomes Centre NSW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ndrewWesseldin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FRACP (St John of God Healthcare; Department of Health WA)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proofErr w:type="spellStart"/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lastRenderedPageBreak/>
        <w:t>ManagementCommittee</w:t>
      </w:r>
      <w:proofErr w:type="spellEnd"/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>: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Helen Dewey PhD (Austin Hospital VIC, Box Hill Hospital VIC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iteinvestigato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Eastern Health Clinical School, Monash University VIC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tevenFaux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FAFRM (RACP) (St Vincent’s Health Australia NSW); Kelvin Hill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AppSci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(Stroke Foundation VIC); Christopher Levi PhD (Acute Stroke Services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JohnHunte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NSW, site investigator); Christopher Pric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SocW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BSc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NationalStrok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Foundation)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>Site Investigators: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Laure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rthurso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SpPath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MHlthServMt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Echuc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Regional Health VIC);Pradeep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ambery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D, FRCP(G), FRACP (Bundaberg Hospital QLD); Tim Bates MBBS,FRACP (Swan District Hospital WA); Caroly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eltram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RN (Div1) (Latrob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RegionalHospit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VIC); David Blacker MBBS, FRACP (Sir Charles Gairdner Hospital WA);Ernie Butler MBBS FRACP (Peninsula Health VIC); Sean Butler FIMLS, BM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ons,MRCP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(UK), FRACP (Prince Charles Hospital QLD); Chris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harnley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WarrnamboolBas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VIC); Be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lissold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 FRACP (University Hospital Geelong VIC);Jo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otterel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Physio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Mildur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Base Hospital VIC); Douglas Crompton MA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PhD,MBB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, FRACP (Northern Hospital VIC); Vanessa Crosby Dip Physio (Albury-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WodongaHealth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VIC); Carolyn D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Wytt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RCP (UK), MB BCH DUBL, FRACP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reenslope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PrivateHospit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QLD); David Douglas MBBS, M Admin, FRACGP, FAFRM (RACP)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IpswichHospit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QLD); Martin Dunlop MBBS, FACRM (Cairns Base Hospital QLD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PaulaEasto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Phty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Hons) (Mackay Hospital QLD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hara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Erme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RN (Div1)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endigoHealth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VIC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Nis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ang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AMC CERT (Toowoomba Hospital QLD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RichardGeraghty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FRACP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Redcliff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QLD); Melissa Gill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AppSc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pPath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)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rmidal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, NSW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Kushanth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unarathn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MD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MMed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, FRCP, FRACP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airnsdal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Regional Health Service VIC); Graham Hall MBBS, FRACP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PrincessAlexandr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QLD); Geoffrey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erke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PhD, FRACP (Royal North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horeHospit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NSW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Jonell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ill-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Uebergang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Nursing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radDip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Advanced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linicalNursing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Advanced Dip Management (Northeast Health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Wangaratt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VIC); Kare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inesBHIM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abooltur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QLD); Francis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isho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RN (Redland Hospital QLD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JamesHughe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Med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FRACP (Tamworth Hospital NSW); Joel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Iedem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FRACP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RedlandHospit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QLD); Martin Jude MBBS, FRACP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Wagg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Wagg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NSW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ThomasKraeme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Approbatio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l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rzt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, STATE EXAM MED MUNSTER, FRACP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allarat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ealthService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VIC); Paul Laird MBBS, FRACP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Rockhampto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QLD); Henry Ma MBBSFRACP  (Monash Medical Centre VIC);Johanna Madde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Physio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lastRenderedPageBreak/>
        <w:t>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oulbur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Valley Health VIC); Graham Mahaffey RN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erveyBay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QLD); Krishna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Mandaleso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FRACP, FRCP (Central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ippslandHealth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Service VIC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uzan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ilosevic MD, FRACP, AMC CERT (Logan Hospital QLD);Peter O’Brien MBBS, DIP RANZCOG, FRACMA, FACRRM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Warrnamboo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VIC);Trisha Oxley RN/RM, MANP (Critical Care) (Swan Hill District Health VIC);Michaela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Plant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RN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Div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1)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Rockhampto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QLD); Stephen Read MBBS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PhD,FRACP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Royal Brisbane and Women’s Hospital QLD); Dane Robinson B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Occ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Thy(Prince Charles Hospital QLD); Jua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Rois-Gnecco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edico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irujano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Javeriana,FAFRM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Ipswich Hospital QLD); David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Rosai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HlthSc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radDipHlthSc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endigoHealth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VIC); Kristen Row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Nur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Cert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NeuroSci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Nur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Austin Health VIC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FionaRya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BAppSc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pPath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)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MHlthSc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Orange Hospital and Bathurst Hospitals NSW);Arman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abet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D, FRACP, BSc (Gold Coast Hospital and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Robin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QLD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NoelSaine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FRACP (The Wesley Hospital QLD); Eva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alud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D, AMC CERT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ympieHospit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QLD); Amanda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iller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FRACP (Queen Elizabeth II Jubile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HospitalQLD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); Christopher Staples MD (Mater Adults QLD); Amanda Styles RN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Div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1)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rmidal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Hospital NSW); Vincent Thijs MD FRACP PhD (Austin Hospital VIC);Dinesh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Tryambak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 FRCP (Launceston General Hospital TAS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JudithWalloscheck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A (Bendigo Health VIC); Richard White MD, FRCP, FRACP (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TownsvilleHospita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QLD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Tiss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Wijeratn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(Sunshine Hospital - Western Health VIC);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ndrewWong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MBBS, PhD (Royal Brisbane and Women’s Hospital QLD); Lillian Wong MBBSFRACP (Logan Hospital QLD); Jorge Zavala MD FRACP (Alfred Hospital VIC)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 xml:space="preserve">Staff at </w:t>
      </w:r>
      <w:proofErr w:type="gramStart"/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>The</w:t>
      </w:r>
      <w:proofErr w:type="gramEnd"/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 xml:space="preserve"> </w:t>
      </w:r>
      <w:proofErr w:type="spellStart"/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>FloreyInstitute</w:t>
      </w:r>
      <w:proofErr w:type="spellEnd"/>
      <w:r w:rsidRPr="00606029">
        <w:rPr>
          <w:rFonts w:ascii="Arial" w:eastAsia="Times New Roman" w:hAnsi="Arial" w:cs="Arial"/>
          <w:b/>
          <w:bCs/>
          <w:color w:val="212529"/>
          <w:spacing w:val="7"/>
          <w:sz w:val="24"/>
          <w:szCs w:val="24"/>
          <w:lang w:eastAsia="en-IN"/>
        </w:rPr>
        <w:t xml:space="preserve"> of Neuroscience and Mental Health VIC</w:t>
      </w:r>
    </w:p>
    <w:p w:rsidR="00606029" w:rsidRPr="00606029" w:rsidRDefault="00606029" w:rsidP="00606029">
      <w:pPr>
        <w:shd w:val="clear" w:color="auto" w:fill="FFFFFF"/>
        <w:spacing w:before="240" w:after="240" w:line="360" w:lineRule="atLeast"/>
        <w:jc w:val="both"/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</w:pPr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Robin Armstrong, Leonid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Churilov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Alison Dias, Kelly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Drennan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AdeleGibb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Brenda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Grabsch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Elysi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 Greenhill, Jen Holland, Charlott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Krenus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FrancisKung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Joyce Lim, Karen Moss, Kat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Paice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Enna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alam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Sam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hehata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abrinaSmall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 xml:space="preserve">, Renee </w:t>
      </w:r>
      <w:proofErr w:type="spellStart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Stojanovic</w:t>
      </w:r>
      <w:proofErr w:type="spellEnd"/>
      <w:r w:rsidRPr="00606029">
        <w:rPr>
          <w:rFonts w:ascii="Arial" w:eastAsia="Times New Roman" w:hAnsi="Arial" w:cs="Arial"/>
          <w:color w:val="212529"/>
          <w:spacing w:val="7"/>
          <w:sz w:val="24"/>
          <w:szCs w:val="24"/>
          <w:lang w:eastAsia="en-IN"/>
        </w:rPr>
        <w:t>, Steven Street, Emma Tod, Kasey Wallis, Julia Watt</w:t>
      </w:r>
    </w:p>
    <w:p w:rsidR="00BC04CE" w:rsidRDefault="00BC04CE"/>
    <w:sectPr w:rsidR="00BC04CE">
      <w:pgSz w:w="11906" w:h="16838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font w:name="Calibri">
    <w:altName w:val="Calibri"/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Times New Roman">
    <w:altName w:val="Bookman Old Style"/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Calibri Light">
    <w:panose1 w:val="020F0302020204030204"/>
    <w:charset w:val="00"/>
    <w:family w:val="swiss"/>
    <w:pitch w:val="variable"/>
    <w:sig w:usb0="E4002EFF" w:usb1="C2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se="http://schemas.microsoft.com/office/word/2015/wordml/symex" xmlns:sl="http://schemas.openxmlformats.org/schemaLibrary/2006/main" mc:Ignorable="w14 w15 w16se">
  <w:zoom w:percent="100"/>
  <w:proofState w:spelling="clean" w:grammar="clean"/>
  <w:defaultTabStop w:val="720"/>
  <w:characterSpacingControl w:val="doNotCompress"/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606029"/>
    <w:rsid w:val="00606029"/>
    <w:rsid w:val="00BC04CE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1026"/>
    <o:shapelayout v:ext="edit">
      <o:idmap v:ext="edit" data="1"/>
    </o:shapelayout>
  </w:shapeDefaults>
  <w:decimalSymbol w:val="."/>
  <w:listSeparator w:val=","/>
  <w15:chartTrackingRefBased/>
  <w15:docId w15:val="{8B8A53D0-50E8-4646-BF37-A3786EAFFCDB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ocDefaults>
    <w:rPrDefault>
      <w:rPr>
        <w:rFonts w:asciiTheme="minorHAnsi" w:eastAsiaTheme="minorHAnsi" w:hAnsiTheme="minorHAnsi" w:cstheme="minorBidi"/>
        <w:sz w:val="22"/>
        <w:szCs w:val="22"/>
        <w:lang w:val="en-IN" w:eastAsia="en-US" w:bidi="ar-SA"/>
      </w:rPr>
    </w:rPrDefault>
    <w:pPrDefault>
      <w:pPr>
        <w:spacing w:after="160" w:line="259" w:lineRule="auto"/>
      </w:pPr>
    </w:pPrDefault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se="http://schemas.microsoft.com/office/word/2015/wordml/symex" mc:Ignorable="w14 w15 w16se">
  <w:divs>
    <w:div w:id="939724849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5" Type="http://schemas.openxmlformats.org/officeDocument/2006/relationships/theme" Target="theme/theme1.xml"/><Relationship Id="rId4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5B9BD5"/>
      </a:accent1>
      <a:accent2>
        <a:srgbClr val="ED7D31"/>
      </a:accent2>
      <a:accent3>
        <a:srgbClr val="A5A5A5"/>
      </a:accent3>
      <a:accent4>
        <a:srgbClr val="FFC000"/>
      </a:accent4>
      <a:accent5>
        <a:srgbClr val="4472C4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0</TotalTime>
  <Pages>3</Pages>
  <Words>969</Words>
  <Characters>5529</Characters>
  <Application>Microsoft Office Word</Application>
  <DocSecurity>0</DocSecurity>
  <Lines>46</Lines>
  <Paragraphs>12</Paragraphs>
  <ScaleCrop>false</ScaleCrop>
  <Company/>
  <LinksUpToDate>false</LinksUpToDate>
  <CharactersWithSpaces>6486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Mohanambigai Duraivelu</dc:creator>
  <cp:keywords/>
  <dc:description/>
  <cp:lastModifiedBy>Mohanambigai Duraivelu</cp:lastModifiedBy>
  <cp:revision>1</cp:revision>
  <dcterms:created xsi:type="dcterms:W3CDTF">2025-07-05T11:43:00Z</dcterms:created>
  <dcterms:modified xsi:type="dcterms:W3CDTF">2025-07-05T11:43:00Z</dcterms:modified>
</cp:coreProperties>
</file>